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3"/>
        <w:gridCol w:w="4603"/>
      </w:tblGrid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iginal version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nch version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CTION 1: Child’s oral health and wellbeing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US"/>
              </w:rPr>
              <w:t xml:space="preserve">SECTION 1: </w:t>
            </w:r>
            <w:r>
              <w:rPr>
                <w:rFonts w:eastAsia="Arial Unicode MS" w:cs="Arial" w:ascii="Arial" w:hAnsi="Arial"/>
                <w:i/>
                <w:color w:val="000000"/>
                <w:sz w:val="20"/>
                <w:szCs w:val="20"/>
                <w:lang w:val="en-US"/>
              </w:rPr>
              <w:t>La santé bucco-dentaire et le bien-être de l’enfant.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. How would you rate the health of your child’s teeth, lips, jaws and mouth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Excellent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Very good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Good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ai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Poor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. How much is your child’s overall wellbeing affected by the condition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f his/her teeth, lips, jaws or mouth?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ot at all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Very little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 lot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Very much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CTION 2: The following questions ask about symptoms and discomfort that children may experience due to the condition of their teeth, lips, mouth and jaws!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ring the last 3 months, how often has your child had: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 Pain in the teeth, lips, jaws or mouth?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 Bleeding gums?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 Sores in the mouth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 Bad breath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 Food stuck in the roof of the mouth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 Food caught in or between the teeth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 Difficulty biting or chewing foods such as fresh apple, corn on the cob or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rm meat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ring the last 3 months, because of his/her teeth, lips, mouth, or jaws,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w often has your child: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 Breathed through the mouth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 Had trouble sleeping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 Had difficulty saying any words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 Taken longer than others to eat a meal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 Had difficulty drinking or eating hot or cold foods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 Had difficulty eating foods he/she would like to eat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uring the last 3 months, because of his/her teeth, lips, mouth, or jaws, how often has your child: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 Had diet restricted to certain types of food (e.g. soft food)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ECTION 3: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he following questions ask about the effects that the condition of children’s teeth, lips, mouth and jaws may have on their feelings and everyday activities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uring the last 3 months, because of his/her teeth, lips, mouth or jaws, how often has your child been: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 Upset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 Irritable or frustrated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 Anxious or fearful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uring the last 3 months, because of his/her teeth, lips, mouth or jaws, how often has your child: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 Missed school (e.g. pain, appointments, surgery)?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 Had a hard time paying attention in school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 Not wanted to speak or read out loud in class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 Not wanted to talk to other children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Avoided smiling or laughing when around other children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uring the last 3 months, because of his/her teeth, lips, mouth or jaws, how often has your child: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 Worried that he/she is not as healthy as other people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. Worried that he/she is different than other people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. Worried that he/she is not as good-looking as other people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 Acted shy or embarrassed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 Been teased or called names by other children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. Been left out by other children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 Not wanted or been unable to spend time with other children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 Not wanted or been unable to participate in activities such as sports,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ubs, drama, music, school trips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. Worried that he/she has fewer friends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uring the last 3 months, how often has your child been: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. Concerned what other people think about his/her teeth, lips, mouth or jaws?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. Asked questions by other children about his/her teeth, lips, mouth or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aws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ever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nce or twice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ometimes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Often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  <w:lang w:val="en-US"/>
              </w:rPr>
              <w:t>☐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veryday or almost everyda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CTION 4 : Child’s gender and gender</w:t>
            </w:r>
          </w:p>
          <w:p>
            <w:pPr>
              <w:pStyle w:val="Pardfaut"/>
              <w:numPr>
                <w:ilvl w:val="0"/>
                <w:numId w:val="1"/>
              </w:numPr>
              <w:tabs>
                <w:tab w:val="clear" w:pos="708"/>
                <w:tab w:val="left" w:pos="220" w:leader="none"/>
                <w:tab w:val="left" w:pos="720" w:leader="none"/>
              </w:tabs>
              <w:rPr>
                <w:rFonts w:ascii="Wingdings" w:hAnsi="Wingdings"/>
                <w:sz w:val="20"/>
                <w:szCs w:val="20"/>
                <w:lang w:val="en-US"/>
              </w:rPr>
            </w:pPr>
            <w:r>
              <w:rPr>
                <w:rFonts w:eastAsia="Times" w:cs="Times" w:ascii="Times" w:hAnsi="Times"/>
                <w:b/>
                <w:bCs/>
                <w:sz w:val="20"/>
                <w:szCs w:val="20"/>
                <w:lang w:val="en-US"/>
              </w:rPr>
              <w:t xml:space="preserve">Your child is: </w:t>
              <w:br/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M  </w:t>
            </w:r>
            <w:r>
              <w:rPr>
                <w:rFonts w:ascii="Wingdings" w:hAnsi="Wingdings"/>
                <w:sz w:val="20"/>
                <w:szCs w:val="20"/>
                <w:lang w:val="en-US"/>
              </w:rPr>
              <w:t></w:t>
            </w:r>
            <w:r>
              <w:rPr>
                <w:rFonts w:cs="Minion Pro Med;Cambria Math" w:ascii="Minion Pro Med;Cambria Math" w:hAnsi="Minion Pro Med;Cambria Math"/>
                <w:b/>
                <w:sz w:val="20"/>
                <w:szCs w:val="20"/>
                <w:lang w:val="en-US"/>
              </w:rPr>
              <w:t>☐ Male</w:t>
            </w:r>
          </w:p>
          <w:p>
            <w:pPr>
              <w:pStyle w:val="Pardfaut"/>
              <w:tabs>
                <w:tab w:val="clear" w:pos="708"/>
                <w:tab w:val="left" w:pos="220" w:leader="none"/>
                <w:tab w:val="left" w:pos="720" w:leader="none"/>
              </w:tabs>
              <w:rPr>
                <w:rFonts w:ascii="Wingdings" w:hAnsi="Wingdings"/>
                <w:sz w:val="20"/>
                <w:szCs w:val="20"/>
                <w:lang w:val="en-US"/>
              </w:rPr>
            </w:pPr>
            <w:r>
              <w:rPr>
                <w:rFonts w:cs="Minion Pro Med;Cambria Math" w:ascii="Minion Pro Med;Cambria Math" w:hAnsi="Minion Pro Med;Cambria Math"/>
                <w:b/>
                <w:sz w:val="20"/>
                <w:szCs w:val="20"/>
                <w:lang w:val="en-US"/>
              </w:rPr>
              <w:t>☐</w:t>
            </w:r>
            <w:r>
              <w:rPr>
                <w:rFonts w:eastAsia="Minion Pro Med;Cambria Math" w:cs="Minion Pro Med;Cambria Math" w:ascii="Minion Pro Med;Cambria Math" w:hAnsi="Minion Pro Med;Cambria Math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Minion Pro Med;Cambria Math" w:ascii="Minion Pro Med;Cambria Math" w:hAnsi="Minion Pro Med;Cambria Math"/>
                <w:b/>
                <w:sz w:val="20"/>
                <w:szCs w:val="20"/>
                <w:lang w:val="en-US"/>
              </w:rPr>
              <w:t>Female</w:t>
            </w:r>
          </w:p>
          <w:p>
            <w:pPr>
              <w:pStyle w:val="Pardfaut"/>
              <w:tabs>
                <w:tab w:val="clear" w:pos="708"/>
                <w:tab w:val="left" w:pos="220" w:leader="none"/>
                <w:tab w:val="left" w:pos="720" w:leader="none"/>
              </w:tabs>
              <w:rPr>
                <w:rFonts w:ascii="Times" w:hAnsi="Times" w:eastAsia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" w:cs="Times" w:ascii="Times" w:hAnsi="Times"/>
                <w:b/>
                <w:bCs/>
                <w:sz w:val="20"/>
                <w:szCs w:val="20"/>
                <w:lang w:val="en-US"/>
              </w:rPr>
              <w:t>Your child</w:t>
            </w:r>
            <w:r>
              <w:rPr>
                <w:rFonts w:cs="Times"/>
                <w:b/>
                <w:bCs/>
                <w:sz w:val="20"/>
                <w:szCs w:val="20"/>
                <w:lang w:val="en-US"/>
              </w:rPr>
              <w:t>’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s age is: ______YEARS </w:t>
            </w:r>
          </w:p>
          <w:p>
            <w:pPr>
              <w:pStyle w:val="Pardfaut"/>
              <w:rPr>
                <w:rFonts w:ascii="Times" w:hAnsi="Times" w:eastAsia="Times" w:cs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Questionnaire completed by:</w:t>
            </w:r>
          </w:p>
          <w:p>
            <w:pPr>
              <w:pStyle w:val="Pardfaut"/>
              <w:rPr/>
            </w:pPr>
            <w:r>
              <w:rPr>
                <w:rFonts w:cs="Minion Pro Med;Cambria Math" w:ascii="Minion Pro Med;Cambria Math" w:hAnsi="Minion Pro Med;Cambria Math"/>
                <w:b/>
                <w:sz w:val="20"/>
                <w:szCs w:val="20"/>
                <w:lang w:val="en-US"/>
              </w:rPr>
              <w:t>☐</w:t>
            </w:r>
            <w:r>
              <w:rPr>
                <w:rFonts w:eastAsia="Minion Pro Med;Cambria Math" w:cs="Minion Pro Med;Cambria Math" w:ascii="Minion Pro Med;Cambria Math" w:hAnsi="Minion Pro Med;Cambria Math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Mother </w:t>
            </w:r>
          </w:p>
          <w:p>
            <w:pPr>
              <w:pStyle w:val="Pardfaut"/>
              <w:rPr/>
            </w:pPr>
            <w:r>
              <w:rPr>
                <w:rFonts w:cs="Minion Pro Med;Cambria Math" w:ascii="Minion Pro Med;Cambria Math" w:hAnsi="Minion Pro Med;Cambria Math"/>
                <w:b/>
                <w:sz w:val="20"/>
                <w:szCs w:val="20"/>
                <w:lang w:val="en-US"/>
              </w:rPr>
              <w:t>☐</w:t>
            </w:r>
            <w:r>
              <w:rPr>
                <w:rFonts w:eastAsia="Minion Pro Med;Cambria Math" w:cs="Minion Pro Med;Cambria Math" w:ascii="Minion Pro Med;Cambria Math" w:hAnsi="Minion Pro Med;Cambria Math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Father </w:t>
            </w:r>
          </w:p>
          <w:p>
            <w:pPr>
              <w:pStyle w:val="Pardfaut"/>
              <w:rPr>
                <w:rFonts w:ascii="Times" w:hAnsi="Times" w:eastAsia="Times" w:cs="Times"/>
                <w:sz w:val="20"/>
                <w:szCs w:val="20"/>
                <w:lang w:val="en-US"/>
              </w:rPr>
            </w:pPr>
            <w:r>
              <w:rPr>
                <w:rFonts w:cs="Minion Pro Med;Cambria Math" w:ascii="Minion Pro Med;Cambria Math" w:hAnsi="Minion Pro Med;Cambria Math"/>
                <w:b/>
                <w:sz w:val="20"/>
                <w:szCs w:val="20"/>
                <w:lang w:val="en-US"/>
              </w:rPr>
              <w:t>☐</w:t>
            </w:r>
            <w:r>
              <w:rPr>
                <w:rFonts w:eastAsia="Minion Pro Med;Cambria Math" w:cs="Minion Pro Med;Cambria Math" w:ascii="Minion Pro Med;Cambria Math" w:hAnsi="Minion Pro Med;Cambria Math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Other</w:t>
            </w:r>
          </w:p>
          <w:p>
            <w:pPr>
              <w:pStyle w:val="Pardfaut"/>
              <w:rPr>
                <w:rFonts w:ascii="Times" w:hAnsi="Times" w:eastAsia="Times" w:cs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ate completed:</w:t>
            </w:r>
          </w:p>
          <w:p>
            <w:pPr>
              <w:pStyle w:val="Pardfaut"/>
              <w:rPr>
                <w:rFonts w:ascii="Times" w:hAnsi="Times" w:eastAsia="Times" w:cs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______________</w:t>
            </w:r>
          </w:p>
          <w:p>
            <w:pPr>
              <w:pStyle w:val="Pardfaut"/>
              <w:rPr>
                <w:rFonts w:ascii="Times" w:hAnsi="Times" w:eastAsia="Times" w:cs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_______ / _______ / _______</w:t>
            </w:r>
          </w:p>
          <w:p>
            <w:pPr>
              <w:pStyle w:val="Pardfaut"/>
              <w:rPr>
                <w:rFonts w:ascii="Times" w:hAnsi="Times" w:eastAsia="Times" w:cs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DA Y MONTH YEAR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eastAsia="Times" w:cs="Arial"/>
                <w:sz w:val="20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. </w:t>
            </w:r>
            <w:r>
              <w:rPr>
                <w:rFonts w:eastAsia="Arial Unicode MS" w:cs="Arial" w:ascii="Arial" w:hAnsi="Arial"/>
                <w:i/>
                <w:color w:val="000000"/>
                <w:sz w:val="20"/>
                <w:szCs w:val="20"/>
              </w:rPr>
              <w:t>Comment évaluez-vous la santé des dents, lèvres, mâchoires ou bouche de votre enfa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Excellente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rès bonne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Bonne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Moyenne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Mauvaise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. </w:t>
            </w:r>
            <w:r>
              <w:rPr>
                <w:rFonts w:eastAsia="Arial Unicode MS" w:cs="Arial" w:ascii="Arial" w:hAnsi="Arial"/>
                <w:i/>
                <w:color w:val="000000"/>
                <w:sz w:val="20"/>
                <w:szCs w:val="20"/>
              </w:rPr>
              <w:t>A quel point le bien-être de votre enfant est affecté par l’état de ses dents, lèvres, bouche ou mâchoires.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cs="Arial" w:ascii="Arial" w:hAnsi="Arial"/>
                <w:sz w:val="20"/>
                <w:szCs w:val="20"/>
              </w:rPr>
              <w:t>Pas du tout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cs="Arial" w:ascii="Arial" w:hAnsi="Arial"/>
                <w:sz w:val="20"/>
                <w:szCs w:val="20"/>
              </w:rPr>
              <w:t>Très peu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Un petit peu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eaucoup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normément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ECTION 2 : </w:t>
            </w:r>
            <w:r>
              <w:rPr>
                <w:rFonts w:eastAsia="Arial Unicode MS" w:cs="Arial" w:ascii="Arial" w:hAnsi="Arial"/>
                <w:b/>
                <w:i/>
                <w:color w:val="000000"/>
                <w:sz w:val="20"/>
                <w:szCs w:val="20"/>
              </w:rPr>
              <w:t>Les questions suivantes portent sur les symptômes et l’inconfort que les enfants peuvent ressentir à cause de l’état de leurs dents, lèvres, bouche ou mâchoires.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u cours des trois derniers mois,</w:t>
            </w:r>
            <w:r>
              <w:rPr>
                <w:rFonts w:eastAsia="Arial Unicode MS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i/>
                <w:color w:val="000000"/>
                <w:sz w:val="20"/>
                <w:szCs w:val="20"/>
              </w:rPr>
              <w:t>combien de fois votre enfant a t-il eu: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Mal aux dents, aux lèvres, aux mâchoires ou à la bouche?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cs="Arial" w:ascii="Arial" w:hAnsi="Arial"/>
                <w:sz w:val="20"/>
                <w:szCs w:val="20"/>
              </w:rPr>
              <w:t>Jamais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cs="Arial" w:ascii="Arial" w:hAnsi="Arial"/>
                <w:sz w:val="20"/>
                <w:szCs w:val="20"/>
              </w:rPr>
              <w:t>Une ou deux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Quelques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Les gencives qui saignent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Des endroits douloureux dans la bouche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Une mauvaise haleine 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De la nourriture collée au palais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b/>
                <w:b/>
                <w:color w:val="A81EFF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De la nourriture coincée dans ou entre les dents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Des difficultés à croquer ou à mâcher de la nourriture comme une pomme ou un steak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eastAsia="Arial Unicode M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u cours des trois derniers mois</w:t>
            </w:r>
            <w:r>
              <w:rPr>
                <w:rFonts w:eastAsia="Arial Unicode MS" w:cs="Arial" w:ascii="Arial" w:hAnsi="Arial"/>
                <w:i/>
                <w:color w:val="000000"/>
                <w:sz w:val="20"/>
                <w:szCs w:val="20"/>
              </w:rPr>
              <w:t>, à cause de ses dents, lèvres, bouche ou mâchoires, combien de fois votre enfant a-t-il :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espirer par la bouche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Eu des difficultés à dormir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b/>
                <w:b/>
                <w:color w:val="A81EFF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Eu des difficultés à prononcer des mots quels qu'ils soient 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b/>
                <w:b/>
                <w:color w:val="A81EFF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Pris plus longtemps que les autres pour manger son repas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Eu des difficultés à boire ou à manger de la nourriture chaude ou froide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eastAsia="Arial Unicode MS" w:cs="Arial"/>
                <w:b/>
                <w:b/>
                <w:color w:val="A81EFF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Eu des difficultés à manger de la nourriture qu’il aurait aimé manger 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u cours des trois derniers mois</w:t>
            </w:r>
            <w:r>
              <w:rPr>
                <w:rFonts w:eastAsia="Arial Unicode MS" w:cs="Arial" w:ascii="Arial" w:hAnsi="Arial"/>
                <w:i/>
                <w:color w:val="000000"/>
                <w:sz w:val="20"/>
                <w:szCs w:val="20"/>
              </w:rPr>
              <w:t>, à cause de ses dents, lèvres, bouche ou mâchoires, combien de fois votre enfant a-t-il :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</w:t>
            </w:r>
            <w:r>
              <w:rPr>
                <w:rFonts w:eastAsia="Arial Unicode MS" w:cs="Arial" w:ascii="Arial" w:hAnsi="Arial"/>
                <w:b/>
                <w:color w:val="A81EFF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Du limiter son alimentation à certains types d’aliments? (ex : aliments mous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SECTION 3: </w:t>
            </w:r>
            <w:r>
              <w:rPr>
                <w:rFonts w:eastAsia="Arial Unicode MS" w:cs="Arial" w:ascii="Arial" w:hAnsi="Arial"/>
                <w:i/>
                <w:color w:val="000000"/>
                <w:sz w:val="20"/>
                <w:szCs w:val="20"/>
              </w:rPr>
              <w:t xml:space="preserve">Les questions suivantes concernent l’impact de l’état des dents, lèvres, bouches ou mâchoires sur leurs ressentis et leurs activités quotidiennes.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eastAsia="Arial Unicode MS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color w:val="000000"/>
                <w:sz w:val="20"/>
                <w:szCs w:val="20"/>
              </w:rPr>
              <w:t xml:space="preserve">Au cours des 3 derniers mois, à cause de ses dents, lèvres, de sa bouche ou de ses mâchoires, combien de fois votre enfant a-t’il été ?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eastAsia="Arial Unicode MS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ontrarié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US"/>
              </w:rPr>
              <w:t>Irritable ou frustré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7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nxieux ou craintif 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color w:val="000000"/>
                <w:sz w:val="20"/>
                <w:szCs w:val="20"/>
              </w:rPr>
              <w:t xml:space="preserve">Au cours des 3 derniers mois, à cause de ses dents, lèvres, de sa bouche ou de ses mâchoires, combien de fois votre enfant a-t’il :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eastAsia="Arial Unicode MS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8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Manqué l’école (par exemple à cause des douleurs, d’un rendez-vous, ou d’une intervention)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9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 eu du mal à être attentif à l’école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0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N’a pas voulu parler ou lire à haute voix en classe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N’a pas voulu parler avec d’autres enfants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2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 évité de sourire ou de rire en présence d’autres enfants autour 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color w:val="000000"/>
                <w:sz w:val="20"/>
                <w:szCs w:val="20"/>
              </w:rPr>
              <w:t>Au cours des 3 derniers mois, à cause de ses dents, lèvres, de sa bouche ou de ses mâchoires, combien de fois votre enfant a-t’il :</w:t>
            </w:r>
          </w:p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color w:val="000000"/>
                <w:sz w:val="20"/>
                <w:szCs w:val="20"/>
              </w:rPr>
              <w:t xml:space="preserve">23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été inquiet de ne pas être en aussi bonne santé que les autres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4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été inquiet d’être différent des autres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5. été inquiet de ne pas être aussi beau que les autres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color w:val="A81EFF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6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 été timide ou gêné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color w:val="A81EFF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</w:t>
            </w:r>
            <w:r>
              <w:rPr>
                <w:rFonts w:eastAsia="Arial Unicode MS" w:cs="Arial" w:ascii="Arial" w:hAnsi="Arial"/>
                <w:b/>
                <w:color w:val="A81EFF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 été embêté ou moqué par d’autres enfants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color w:val="A81EFF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8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 été mis à l’écart par d’autres enfants 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b/>
                <w:b/>
                <w:color w:val="A81EFF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9.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N’a pas voulu ou n’a pas pu passer du temps avec d’autres enfants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30. N’a pas voulu ou n’a pas pu participer à des activités comme du sport, du théâtre, de la musique, des sorties scolaires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31. Eté inquiet d’avoir moins d’amis que les autres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/>
            </w:pPr>
            <w:r>
              <w:rPr>
                <w:rFonts w:eastAsia="Arial Unicode MS" w:cs="Arial" w:ascii="Arial" w:hAnsi="Arial"/>
                <w:i/>
                <w:color w:val="000000"/>
                <w:sz w:val="20"/>
                <w:szCs w:val="20"/>
              </w:rPr>
              <w:t>Au cours des 3 derniers mois</w:t>
            </w:r>
            <w:r>
              <w:rPr>
                <w:rFonts w:eastAsia="Arial Unicode MS" w:cs="Arial" w:ascii="Arial" w:hAnsi="Arial"/>
                <w:b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Arial Unicode MS" w:cs="Arial" w:ascii="Arial" w:hAnsi="Arial"/>
                <w:i/>
                <w:color w:val="000000"/>
                <w:sz w:val="20"/>
                <w:szCs w:val="20"/>
              </w:rPr>
              <w:t>combien de fois votre enfant: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200"/>
              <w:outlineLvl w:val="0"/>
              <w:rPr/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32. A t-il été interrogé par d’autres enfants au sujet de ses dents, lèvres, bouches ou mâchoires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33. S'est il soucié de ce que pensent les autres de ses dents, lèvres, bouches ou mâchoires?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Jama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Une ou deux fois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A81EFF"/>
                <w:sz w:val="20"/>
                <w:szCs w:val="20"/>
              </w:rPr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Quelques foi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ouv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ous les jours, ou presque tous les jour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ECTION 4 :</w:t>
            </w:r>
            <w:r>
              <w:rPr>
                <w:rFonts w:eastAsia="Arial Unicode MS" w:cs="Arial Unicode MS" w:ascii="Helvetica" w:hAnsi="Helvetica"/>
                <w:b/>
                <w:i/>
                <w:color w:val="8D0091"/>
                <w:sz w:val="28"/>
              </w:rPr>
              <w:t xml:space="preserve"> </w:t>
            </w:r>
            <w:r>
              <w:rPr>
                <w:rFonts w:eastAsia="Arial Unicode MS" w:cs="Arial Unicode MS" w:ascii="Helvetica" w:hAnsi="Helvetica"/>
                <w:i/>
                <w:color w:val="000000"/>
                <w:sz w:val="20"/>
                <w:szCs w:val="20"/>
              </w:rPr>
              <w:t>Age et sexe de votre enfant.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US"/>
              </w:rPr>
              <w:t>Votre enfant est 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Garçon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Fille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US"/>
              </w:rPr>
              <w:t>Votre enfant est âgé de :………….ans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US"/>
              </w:rPr>
              <w:t>Questionnaire complété par: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Mère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Père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rFonts w:eastAsia="Arial Unicode MS" w:cs="Minion Pro Med;Cambria Math" w:ascii="Minion Pro Med;Cambria Math" w:hAnsi="Minion Pro Med;Cambria Math"/>
                <w:b/>
                <w:color w:val="000000"/>
                <w:sz w:val="20"/>
                <w:szCs w:val="20"/>
              </w:rPr>
              <w:t>☐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utre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US"/>
              </w:rPr>
              <w:t xml:space="preserve">Date: 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US"/>
              </w:rPr>
              <w:t>----------------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US"/>
              </w:rPr>
              <w:t>...../....../......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Jour/Mois/Année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Minion Pro Med">
    <w:altName w:val="Cambria Math"/>
    <w:charset w:val="00"/>
    <w:family w:val="auto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>
        <w:b/>
        <w:rFonts w:ascii="Times" w:hAnsi="Times" w:eastAsia="Times" w:cs="Times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Times" w:hAnsi="Times" w:eastAsia="Times" w:cs="Times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dfaut">
    <w:name w:val="Par défaut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4T01:37:00Z</dcterms:created>
  <dc:creator>Noeline RAJABO</dc:creator>
  <dc:description/>
  <cp:keywords/>
  <dc:language>en-US</dc:language>
  <cp:lastModifiedBy>RGERASOL</cp:lastModifiedBy>
  <dcterms:modified xsi:type="dcterms:W3CDTF">2018-11-29T10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